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p>
      <w:pPr>
        <w:pStyle w:val="TableTitle"/>
        <w:rPr>
          <w:b/>
          <w:b/>
          <w:bCs/>
          <w:lang w:val="en-US"/>
        </w:rPr>
      </w:pPr>
      <w:r>
        <w:rPr>
          <w:b/>
          <w:bCs/>
        </w:rPr>
        <w:t xml:space="preserve">Title: </w:t>
      </w:r>
      <w:r>
        <w:rPr>
          <w:b/>
          <w:bCs/>
          <w:lang w:val="en-US"/>
        </w:rPr>
        <w:t xml:space="preserve">Exploring the Interplay Between </w:t>
      </w:r>
      <w:r>
        <w:rPr>
          <w:b/>
          <w:bCs/>
          <w:i/>
          <w:iCs/>
          <w:lang w:val="en-US"/>
        </w:rPr>
        <w:t>Porphyromonas gingivalis</w:t>
      </w:r>
      <w:r>
        <w:rPr>
          <w:b/>
          <w:bCs/>
          <w:lang w:val="en-US"/>
        </w:rPr>
        <w:t xml:space="preserve"> KGP Gingipain, Herpes Virus MicroRNA-6, and Icp4 Transcript in Periodontitis: Computational and Clinical Insights</w:t>
      </w:r>
    </w:p>
    <w:p>
      <w:pPr>
        <w:pStyle w:val="TableTitle"/>
        <w:rPr>
          <w:b/>
          <w:b/>
          <w:bCs/>
          <w:lang w:val="en-US"/>
        </w:rPr>
      </w:pPr>
      <w:r>
        <w:rPr>
          <w:b/>
          <w:bCs/>
          <w:lang w:val="en-US"/>
        </w:rPr>
      </w:r>
    </w:p>
    <w:p>
      <w:pPr>
        <w:pStyle w:val="TableTitle"/>
        <w:rPr>
          <w:b/>
          <w:b/>
          <w:bCs/>
          <w:lang w:val="en-US"/>
        </w:rPr>
      </w:pPr>
      <w:r>
        <w:rPr>
          <w:b/>
          <w:bCs/>
          <w:lang w:val="en-US"/>
        </w:rPr>
      </w:r>
    </w:p>
    <w:tbl>
      <w:tblPr>
        <w:tblW w:w="9857" w:type="dxa"/>
        <w:jc w:val="left"/>
        <w:tblInd w:w="-108" w:type="dxa"/>
        <w:tblLayout w:type="fixed"/>
        <w:tblCellMar>
          <w:top w:w="0" w:type="dxa"/>
          <w:left w:w="108" w:type="dxa"/>
          <w:bottom w:w="0" w:type="dxa"/>
          <w:right w:w="108" w:type="dxa"/>
        </w:tblCellMar>
      </w:tblPr>
      <w:tblGrid>
        <w:gridCol w:w="2125"/>
        <w:gridCol w:w="727"/>
        <w:gridCol w:w="7005"/>
      </w:tblGrid>
      <w:tr>
        <w:trPr/>
        <w:tc>
          <w:tcPr>
            <w:tcW w:w="212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P</w:t>
            </w:r>
            <w:r>
              <w:rPr>
                <w:b/>
                <w:bCs/>
                <w:sz w:val="20"/>
              </w:rPr>
              <w:t>age 2</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bCs/>
                <w:sz w:val="20"/>
              </w:rPr>
              <w:t>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bCs/>
                <w:sz w:val="20"/>
              </w:rPr>
              <w:t>Pages 3-5</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bCs/>
                <w:sz w:val="20"/>
              </w:rPr>
              <w:t>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bCs/>
                <w:sz w:val="20"/>
              </w:rPr>
              <w:t>Pages 5-6</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bCs/>
                <w:sz w:val="20"/>
              </w:rPr>
              <w:t>Pages 5-6</w:t>
            </w:r>
          </w:p>
        </w:tc>
      </w:tr>
      <w:tr>
        <w:trPr/>
        <w:tc>
          <w:tcPr>
            <w:tcW w:w="212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b/>
                <w:bCs/>
                <w:sz w:val="20"/>
              </w:rPr>
              <w:t>Pages 5-6</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bCs/>
                <w:sz w:val="20"/>
              </w:rPr>
              <w:t>Pages 5-6</w:t>
            </w:r>
          </w:p>
        </w:tc>
      </w:tr>
      <w:tr>
        <w:trPr>
          <w:trHeight w:val="294" w:hRule="atLeast"/>
        </w:trPr>
        <w:tc>
          <w:tcPr>
            <w:tcW w:w="2125"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bCs/>
                <w:sz w:val="20"/>
              </w:rPr>
              <w:t>Pages 5-6</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bCs/>
                <w:sz w:val="20"/>
              </w:rPr>
              <w:t>Pages 5-6</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bCs/>
                <w:sz w:val="20"/>
              </w:rPr>
              <w:t>Not apply</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bCs/>
                <w:sz w:val="20"/>
              </w:rPr>
              <w:t>Pages 5-6</w:t>
            </w:r>
          </w:p>
        </w:tc>
      </w:tr>
      <w:tr>
        <w:trPr/>
        <w:tc>
          <w:tcPr>
            <w:tcW w:w="212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bCs/>
                <w:sz w:val="20"/>
              </w:rPr>
              <w:t>Page 6</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bCs/>
                <w:sz w:val="20"/>
              </w:rPr>
              <w:t>Not apply</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bCs/>
                <w:sz w:val="20"/>
              </w:rPr>
              <w:t>Not apply</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b/>
                <w:bCs/>
                <w:sz w:val="20"/>
              </w:rPr>
              <w:t>Not apply.</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bCs/>
                <w:sz w:val="20"/>
              </w:rPr>
              <w:t>Not apply.</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bCs/>
                <w:sz w:val="20"/>
              </w:rPr>
              <w:t>Not apply</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bCs/>
                <w:sz w:val="20"/>
              </w:rPr>
              <w:t>Not apply</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bCs/>
                <w:sz w:val="20"/>
              </w:rPr>
              <w:t>Not apply</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bCs/>
                <w:sz w:val="20"/>
              </w:rPr>
              <w:t>Not apply</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b/>
                <w:bCs/>
                <w:sz w:val="20"/>
              </w:rPr>
              <w:t>Not apply</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b/>
                <w:bCs/>
                <w:sz w:val="20"/>
              </w:rPr>
              <w:t>Not apply</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bCs/>
                <w:sz w:val="20"/>
              </w:rPr>
              <w:t>Pages 6-10.</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bCs/>
                <w:sz w:val="20"/>
              </w:rPr>
              <w:t>Not apply</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bCs/>
                <w:sz w:val="20"/>
              </w:rPr>
              <w:t>Not apply</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bCs/>
                <w:sz w:val="20"/>
              </w:rPr>
              <w:t>Not appl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bCs/>
                <w:sz w:val="20"/>
              </w:rPr>
              <w:t>Page 10</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bCs/>
                <w:sz w:val="20"/>
              </w:rPr>
              <w:t>Page 11</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bCs/>
                <w:sz w:val="20"/>
              </w:rPr>
              <w:t>Pages 10-11</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bCs/>
                <w:sz w:val="20"/>
              </w:rPr>
              <w:t>Page 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bCs/>
                <w:sz w:val="20"/>
              </w:rPr>
              <w:t>Page 1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
    <w:name w:val="Firma de corre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30T12:14:00Z</dcterms:created>
  <dc:creator>pplouffe</dc:creator>
  <dc:description/>
  <cp:keywords/>
  <dc:language>en-US</dc:language>
  <cp:lastModifiedBy>MA</cp:lastModifiedBy>
  <cp:lastPrinted>2007-10-15T13:39:00Z</cp:lastPrinted>
  <dcterms:modified xsi:type="dcterms:W3CDTF">2024-06-18T13:19: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